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E83" w:rsidRDefault="00DD0505">
      <w:pPr>
        <w:rPr>
          <w:rFonts w:ascii="TimesNewRomanPS" w:hAnsi="TimesNewRomanPS"/>
          <w:b/>
          <w:bCs/>
          <w:lang w:val="en-US"/>
        </w:rPr>
      </w:pPr>
      <w:r w:rsidRPr="00AF7F05">
        <w:rPr>
          <w:rFonts w:ascii="TimesNewRomanPS" w:hAnsi="TimesNewRomanPS"/>
          <w:b/>
          <w:bCs/>
          <w:lang w:val="en-US"/>
        </w:rPr>
        <w:t>Table 1: Baseline qualitative and quantitative characteristics of study sample</w:t>
      </w:r>
    </w:p>
    <w:p w:rsidR="00E97695" w:rsidRDefault="00E97695" w:rsidP="00DD0505">
      <w:pPr>
        <w:rPr>
          <w:sz w:val="20"/>
          <w:szCs w:val="20"/>
          <w:lang w:val="en-US"/>
        </w:rPr>
      </w:pPr>
    </w:p>
    <w:tbl>
      <w:tblPr>
        <w:tblW w:w="503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200"/>
        <w:gridCol w:w="1574"/>
        <w:gridCol w:w="1574"/>
        <w:gridCol w:w="1574"/>
        <w:gridCol w:w="961"/>
        <w:gridCol w:w="2482"/>
        <w:gridCol w:w="713"/>
        <w:gridCol w:w="1277"/>
      </w:tblGrid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E95E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Variable</w:t>
            </w:r>
            <w:proofErr w:type="spellEnd"/>
          </w:p>
        </w:tc>
        <w:tc>
          <w:tcPr>
            <w:tcW w:w="7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Category</w:t>
            </w:r>
            <w:proofErr w:type="spellEnd"/>
          </w:p>
        </w:tc>
        <w:tc>
          <w:tcPr>
            <w:tcW w:w="10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IPT </w:t>
            </w: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Completed</w:t>
            </w:r>
            <w:proofErr w:type="spellEnd"/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Statistic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BR"/>
              </w:rPr>
              <w:t>#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Degree of freedom or Z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p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Effect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size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*</w:t>
            </w:r>
          </w:p>
        </w:tc>
      </w:tr>
      <w:tr w:rsidR="00916E02" w:rsidRPr="00431F32" w:rsidTr="00AB775F">
        <w:trPr>
          <w:trHeight w:val="53"/>
        </w:trPr>
        <w:tc>
          <w:tcPr>
            <w:tcW w:w="10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A06A77" w:rsidRDefault="00916E02" w:rsidP="00AB7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Ye</w:t>
            </w:r>
            <w:bookmarkStart w:id="0" w:name="_GoBack"/>
            <w:bookmarkEnd w:id="0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Race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Whi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 (66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 (27.3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2 (38.7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.178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56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367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33.3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6 (72.7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9 (61.3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Marital Statu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Sing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 (88.9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6 (72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4 (77.4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.474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74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218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arried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 (11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13.6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 (12.9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Stable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Un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13.6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9.7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Religion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Catholic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22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 (28.6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 (26.7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.880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677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310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vangelic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22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 (38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0 (33.3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Spiritist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22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 (4.8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10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No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religio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22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5 (23.8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 (23.3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 (11.1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9.6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6.7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Income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(IBGE 201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R$ 1874,00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less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 (66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0 (90.9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6 (83.9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5.363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95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416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R$ 1874,01-3784,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 (11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9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9.7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R$ 3748,01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highe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22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 (6.5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Childhood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sexual abus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 (100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8 (81.8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7 (87.1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.879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295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246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 (18.2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 (12.9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Drug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facilitated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sexual </w:t>
            </w: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assault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 (66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5 (68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1 (67.7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999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33.3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 (31.8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0 (32.3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BDI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inimu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ild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 (33.3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 (31.8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0 (32.3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999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oderate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Sever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 (66.7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5 (68.2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1 (67.7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Education</w:t>
            </w:r>
            <w:proofErr w:type="spellEnd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Leve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More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h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 12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5 (55.6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1 (50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6 (51.6%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79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999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050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Less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h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12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 (44.4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1 (50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5 (48.4%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2.44 (3.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5.32 (7.5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4.48 (6.74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1.5</w:t>
            </w:r>
            <w:r w:rsidRPr="00431F32">
              <w:rPr>
                <w:rFonts w:ascii="Calibri" w:eastAsia="Times New Roman" w:hAnsi="Calibri" w:cs="Times New Roman"/>
                <w:color w:val="000000"/>
                <w:szCs w:val="18"/>
                <w:lang w:eastAsia="pt-BR"/>
              </w:rPr>
              <w:t>⁺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767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443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1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**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Min-Max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3 (19-3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2 (19-4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2 (19-42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5% CI*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0.14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25.3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2.41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28.9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2.2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27.10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CAPS V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2.78 (10.2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2.36 (9.0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2.48 (9.22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8</w:t>
            </w:r>
            <w:r w:rsidRPr="00431F32">
              <w:rPr>
                <w:rFonts w:ascii="Calibri" w:eastAsia="Times New Roman" w:hAnsi="Calibri" w:cs="Times New Roman"/>
                <w:color w:val="000000"/>
                <w:szCs w:val="18"/>
                <w:lang w:eastAsia="pt-BR"/>
              </w:rPr>
              <w:t>⁺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044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965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00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**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Min-Max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3 (28-5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3 (28-5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43 (28-59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5% CI*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36.50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49.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38.36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46.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39.16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45.90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BAI V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5.44 (12.1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.55 (13.0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9.06 (12.79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6</w:t>
            </w:r>
            <w:r w:rsidRPr="00431F32">
              <w:rPr>
                <w:rFonts w:ascii="Calibri" w:eastAsia="Times New Roman" w:hAnsi="Calibri" w:cs="Times New Roman"/>
                <w:color w:val="000000"/>
                <w:szCs w:val="18"/>
                <w:lang w:eastAsia="pt-BR"/>
              </w:rPr>
              <w:t>⁺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1.002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316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**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Min-Max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4 (9-4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4.5 (4-5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9 (4-50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5% CI*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17.11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33.5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5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36.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4.42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33.74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6E02" w:rsidRPr="00A06A77" w:rsidRDefault="00916E02" w:rsidP="008531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6A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BDI V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5.22 (12.7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9.64 (12.9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8.35 (12.79)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1</w:t>
            </w:r>
            <w:r w:rsidRPr="00431F32">
              <w:rPr>
                <w:rFonts w:ascii="Calibri" w:eastAsia="Times New Roman" w:hAnsi="Calibri" w:cs="Times New Roman"/>
                <w:color w:val="000000"/>
                <w:szCs w:val="18"/>
                <w:lang w:eastAsia="pt-BR"/>
              </w:rPr>
              <w:t>⁺</w:t>
            </w:r>
          </w:p>
        </w:tc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785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432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1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**</w:t>
            </w: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Min-Max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5 (9-4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8.5 (10-4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7 (6-48)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916E02" w:rsidRPr="00431F32" w:rsidTr="00AB775F">
        <w:trPr>
          <w:trHeight w:val="195"/>
        </w:trPr>
        <w:tc>
          <w:tcPr>
            <w:tcW w:w="10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5% CI*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17.29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33.9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4.20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35.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E02" w:rsidRPr="00431F32" w:rsidRDefault="00916E02" w:rsidP="00AB775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23.78 </w:t>
            </w:r>
            <w:proofErr w:type="spellStart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431F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32.84</w:t>
            </w: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6E02" w:rsidRPr="00431F32" w:rsidRDefault="00916E02" w:rsidP="00AB775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DD0505" w:rsidRDefault="00DD0505" w:rsidP="00DD0505">
      <w:pPr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</w:pPr>
    </w:p>
    <w:p w:rsidR="00916E02" w:rsidRDefault="00916E02" w:rsidP="00916E02">
      <w:pPr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</w:pPr>
      <w:r w:rsidRPr="00E20BD9">
        <w:rPr>
          <w:sz w:val="20"/>
          <w:szCs w:val="20"/>
          <w:lang w:val="en-US"/>
        </w:rPr>
        <w:t>*</w:t>
      </w:r>
      <w:proofErr w:type="spellStart"/>
      <w:r w:rsidRPr="00E20BD9">
        <w:rPr>
          <w:sz w:val="20"/>
          <w:szCs w:val="20"/>
          <w:lang w:val="en-US"/>
        </w:rPr>
        <w:t>Cramer’V</w:t>
      </w:r>
      <w:proofErr w:type="spellEnd"/>
      <w:r w:rsidRPr="00E20BD9">
        <w:rPr>
          <w:sz w:val="20"/>
          <w:szCs w:val="20"/>
          <w:lang w:val="en-US"/>
        </w:rPr>
        <w:t>, **</w:t>
      </w:r>
      <w:r>
        <w:rPr>
          <w:sz w:val="20"/>
          <w:szCs w:val="20"/>
          <w:lang w:val="en-US"/>
        </w:rPr>
        <w:t>r= z/</w:t>
      </w:r>
      <m:oMath>
        <m:rad>
          <m:radPr>
            <m:degHide m:val="1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radPr>
          <m:deg/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e>
        </m:rad>
      </m:oMath>
      <w:r w:rsidRPr="00E20BD9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,</w:t>
      </w:r>
      <w:r w:rsidRPr="00E20BD9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*** 95% CI Bootstrap obtained on 1000 bootstrap samples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 xml:space="preserve">, </w:t>
      </w:r>
      <w:r w:rsidRPr="00E20BD9">
        <w:rPr>
          <w:rFonts w:ascii="Calibri" w:eastAsia="Times New Roman" w:hAnsi="Calibri" w:cs="Times New Roman"/>
          <w:b/>
          <w:bCs/>
          <w:color w:val="000000"/>
          <w:sz w:val="20"/>
          <w:szCs w:val="20"/>
          <w:vertAlign w:val="superscript"/>
          <w:lang w:val="en-US" w:eastAsia="pt-BR"/>
        </w:rPr>
        <w:t>#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vertAlign w:val="superscript"/>
          <w:lang w:val="en-US" w:eastAsia="pt-BR"/>
        </w:rPr>
        <w:t xml:space="preserve"> </w:t>
      </w:r>
      <w:r w:rsidRPr="00E20BD9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pt-BR"/>
        </w:rPr>
        <w:t>Chi-square statistic</w:t>
      </w:r>
      <w:r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pt-BR"/>
        </w:rPr>
        <w:t xml:space="preserve"> and </w:t>
      </w:r>
      <w:r w:rsidRPr="00E20BD9">
        <w:rPr>
          <w:rFonts w:ascii="Calibri" w:eastAsia="Times New Roman" w:hAnsi="Calibri" w:cs="Times New Roman"/>
          <w:color w:val="000000"/>
          <w:sz w:val="28"/>
          <w:szCs w:val="20"/>
          <w:lang w:val="en-US" w:eastAsia="pt-BR"/>
        </w:rPr>
        <w:t>⁺</w:t>
      </w:r>
      <w:r w:rsidRPr="00E20BD9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Mann-Whitney U statistic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.</w:t>
      </w:r>
    </w:p>
    <w:p w:rsidR="00DD0505" w:rsidRPr="00DD0505" w:rsidRDefault="00DD0505">
      <w:pPr>
        <w:rPr>
          <w:lang w:val="en-US"/>
        </w:rPr>
      </w:pPr>
    </w:p>
    <w:sectPr w:rsidR="00DD0505" w:rsidRPr="00DD0505" w:rsidSect="00DD050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505"/>
    <w:rsid w:val="007C1B16"/>
    <w:rsid w:val="0085317D"/>
    <w:rsid w:val="008F1247"/>
    <w:rsid w:val="00916E02"/>
    <w:rsid w:val="00A06A77"/>
    <w:rsid w:val="00DD0505"/>
    <w:rsid w:val="00E95E66"/>
    <w:rsid w:val="00E9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022064-C9E5-5449-906D-317EFEF8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2010</Characters>
  <Application>Microsoft Office Word</Application>
  <DocSecurity>0</DocSecurity>
  <Lines>34</Lines>
  <Paragraphs>8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roença</dc:creator>
  <cp:keywords/>
  <dc:description/>
  <cp:lastModifiedBy>Cecilia Proença</cp:lastModifiedBy>
  <cp:revision>7</cp:revision>
  <dcterms:created xsi:type="dcterms:W3CDTF">2019-08-23T23:07:00Z</dcterms:created>
  <dcterms:modified xsi:type="dcterms:W3CDTF">2019-08-29T12:06:00Z</dcterms:modified>
</cp:coreProperties>
</file>